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88" w:type="dxa"/>
        <w:tblInd w:w="108" w:type="dxa"/>
        <w:tblLook w:val="04A0" w:firstRow="1" w:lastRow="0" w:firstColumn="1" w:lastColumn="0" w:noHBand="0" w:noVBand="1"/>
      </w:tblPr>
      <w:tblGrid>
        <w:gridCol w:w="2835"/>
        <w:gridCol w:w="4253"/>
      </w:tblGrid>
      <w:tr w:rsidR="00794EB3" w:rsidRPr="00692DBA" w:rsidTr="00220432">
        <w:trPr>
          <w:trHeight w:val="315"/>
        </w:trPr>
        <w:tc>
          <w:tcPr>
            <w:tcW w:w="70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FE246D" w:rsidRDefault="00FE246D" w:rsidP="009F159D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E246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Supplementary Table S</w:t>
            </w:r>
            <w:r w:rsidR="009F159D">
              <w:rPr>
                <w:rFonts w:ascii="Times New Roman" w:hAnsi="Times New Roman" w:cs="Times New Roman" w:hint="eastAsia"/>
                <w:b/>
                <w:bCs/>
                <w:color w:val="FF0000"/>
                <w:sz w:val="20"/>
                <w:szCs w:val="20"/>
              </w:rPr>
              <w:t>1</w:t>
            </w:r>
            <w:bookmarkStart w:id="0" w:name="_GoBack"/>
            <w:bookmarkEnd w:id="0"/>
            <w:r w:rsidR="00794EB3" w:rsidRPr="00FE24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 Primer sequences</w:t>
            </w:r>
          </w:p>
        </w:tc>
      </w:tr>
      <w:tr w:rsidR="00794EB3" w:rsidRPr="00692DBA" w:rsidTr="00220432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ene nam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er sequences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ircRNA</w:t>
            </w:r>
            <w:proofErr w:type="spellEnd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hsa_circ_008691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-CTGCTGAAAATGAAGAGGCTCA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-TGCTGCCTTCACTTCCTGTA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ircRNA</w:t>
            </w:r>
            <w:proofErr w:type="spellEnd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hsa_circ_000737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</w:t>
            </w:r>
            <w:r w:rsidRPr="006E56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TTTGGGCAAGGACTTCC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</w:t>
            </w:r>
            <w:r w:rsidRPr="006E56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TCCATGTCTTTGCCTCTG-3'</w:t>
            </w:r>
          </w:p>
        </w:tc>
      </w:tr>
      <w:tr w:rsidR="00794EB3" w:rsidRPr="00692DBA" w:rsidTr="00220432">
        <w:trPr>
          <w:trHeight w:val="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ircRNA</w:t>
            </w:r>
            <w:proofErr w:type="spellEnd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hsa_circ_006518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-TTCATTACCTGCAGAGTCGG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-ACTTGCGGAGGACACTACAG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ircRNA</w:t>
            </w:r>
            <w:proofErr w:type="spellEnd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hsa_circ_004917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-ATTCAGGAGGAGATGGGTGC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-TCCCGACCCCAGCTTCTG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ircRNA</w:t>
            </w:r>
            <w:proofErr w:type="spellEnd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hsa_circ_008705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-AGTGAAGAATGGTGGCTGGA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-TCCACCTCACAGCTATGCG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ncRNA</w:t>
            </w:r>
            <w:proofErr w:type="spellEnd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AGI2-AS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</w:t>
            </w:r>
            <w:r w:rsidRPr="006E56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CCTGGGTGTGTGTTGTTA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</w:t>
            </w:r>
            <w:r w:rsidRPr="006E56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GGACTTAAGCTGGGCACA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ncRNA</w:t>
            </w:r>
            <w:proofErr w:type="spellEnd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BASP1-AS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</w:t>
            </w:r>
            <w:r w:rsidRPr="006E56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TGGCTCCACATACAGCAA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</w:t>
            </w:r>
            <w:r w:rsidRPr="006E56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CACCATGTTAGCCAGGCTG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ncRNA</w:t>
            </w:r>
            <w:proofErr w:type="spellEnd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LC2A1-AS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</w:t>
            </w:r>
            <w:r w:rsidRPr="006E56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TCGCTGTGTGACTCAGGG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</w:t>
            </w:r>
            <w:r w:rsidRPr="006E56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TTTTCTGCTGTGTGGGGC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ncRNA</w:t>
            </w:r>
            <w:proofErr w:type="spellEnd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NHG2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-AATATCCCCCGACGATTGGC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</w:t>
            </w:r>
            <w:r w:rsidRPr="006E56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GAGCAGGAAGGCATCTTT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B3" w:rsidRPr="00692DBA" w:rsidRDefault="00794EB3" w:rsidP="00220432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ncRNA</w:t>
            </w:r>
            <w:proofErr w:type="spellEnd"/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LINC0058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-AGGCGGAAAGAACTACGTGA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-TCACACCCAGACTCTGCATT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PDH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: 5'-GAAGGTGAAGGTCGGAGTC-3'</w:t>
            </w:r>
          </w:p>
        </w:tc>
      </w:tr>
      <w:tr w:rsidR="00794EB3" w:rsidRPr="00692DBA" w:rsidTr="002204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EB3" w:rsidRPr="00692DBA" w:rsidRDefault="00794EB3" w:rsidP="0022043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2D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: 5'-GAAGATGGTGATGGGATTTC-3'</w:t>
            </w:r>
          </w:p>
        </w:tc>
      </w:tr>
    </w:tbl>
    <w:p w:rsidR="00F0647C" w:rsidRDefault="00F0647C"/>
    <w:sectPr w:rsidR="00F06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D7A" w:rsidRDefault="00C34D7A" w:rsidP="00FE246D">
      <w:r>
        <w:separator/>
      </w:r>
    </w:p>
  </w:endnote>
  <w:endnote w:type="continuationSeparator" w:id="0">
    <w:p w:rsidR="00C34D7A" w:rsidRDefault="00C34D7A" w:rsidP="00FE2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D7A" w:rsidRDefault="00C34D7A" w:rsidP="00FE246D">
      <w:r>
        <w:separator/>
      </w:r>
    </w:p>
  </w:footnote>
  <w:footnote w:type="continuationSeparator" w:id="0">
    <w:p w:rsidR="00C34D7A" w:rsidRDefault="00C34D7A" w:rsidP="00FE2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EB3"/>
    <w:rsid w:val="00794EB3"/>
    <w:rsid w:val="009F159D"/>
    <w:rsid w:val="00C34D7A"/>
    <w:rsid w:val="00F0647C"/>
    <w:rsid w:val="00FE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EB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46D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4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46D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EB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46D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4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46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05-10T14:09:00Z</dcterms:created>
  <dcterms:modified xsi:type="dcterms:W3CDTF">2022-05-10T14:16:00Z</dcterms:modified>
</cp:coreProperties>
</file>